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5274" w:rsidRDefault="00233EF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2716E6">
        <w:rPr>
          <w:rFonts w:ascii="Times New Roman" w:hAnsi="Times New Roman" w:cs="Times New Roman" w:hint="eastAsia"/>
          <w:sz w:val="24"/>
          <w:szCs w:val="24"/>
        </w:rPr>
        <w:t>S10</w:t>
      </w:r>
      <w:r>
        <w:rPr>
          <w:rFonts w:ascii="Times New Roman" w:hAnsi="Times New Roman" w:cs="Times New Roman"/>
          <w:sz w:val="24"/>
          <w:szCs w:val="24"/>
        </w:rPr>
        <w:t>. The NCI, descriptors and error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based on B3LYP</w:t>
      </w:r>
      <w:r>
        <w:rPr>
          <w:rFonts w:ascii="Times New Roman" w:hAnsi="Times New Roman" w:cs="Times New Roman" w:hint="eastAsia"/>
          <w:sz w:val="24"/>
          <w:szCs w:val="24"/>
        </w:rPr>
        <w:t>-D3</w:t>
      </w:r>
      <w:r>
        <w:rPr>
          <w:rFonts w:ascii="Times New Roman" w:hAnsi="Times New Roman" w:cs="Times New Roman"/>
          <w:sz w:val="24"/>
          <w:szCs w:val="24"/>
        </w:rPr>
        <w:t>/6-31G* calculations</w:t>
      </w:r>
      <w:bookmarkStart w:id="0" w:name="_GoBack"/>
      <w:bookmarkEnd w:id="0"/>
    </w:p>
    <w:tbl>
      <w:tblPr>
        <w:tblW w:w="9639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771"/>
        <w:gridCol w:w="3008"/>
        <w:gridCol w:w="878"/>
        <w:gridCol w:w="879"/>
        <w:gridCol w:w="829"/>
        <w:gridCol w:w="853"/>
        <w:gridCol w:w="829"/>
        <w:gridCol w:w="796"/>
        <w:gridCol w:w="796"/>
      </w:tblGrid>
      <w:tr w:rsidR="005614F1" w:rsidTr="005614F1">
        <w:trPr>
          <w:jc w:val="center"/>
        </w:trPr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GRNN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NCI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E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lumo+1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ve</w:t>
            </w:r>
            <w:proofErr w:type="spellEnd"/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Error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Error new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tcBorders>
              <w:top w:val="single" w:sz="4" w:space="0" w:color="000000"/>
              <w:bottom w:val="nil"/>
            </w:tcBorders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614F1">
              <w:rPr>
                <w:rFonts w:ascii="Times New Roman" w:hAnsi="Times New Roman" w:cs="Times New Roman"/>
                <w:b/>
                <w:sz w:val="22"/>
              </w:rPr>
              <w:t>S66</w:t>
            </w:r>
          </w:p>
        </w:tc>
        <w:tc>
          <w:tcPr>
            <w:tcW w:w="3008" w:type="dxa"/>
            <w:tcBorders>
              <w:top w:val="single" w:sz="4" w:space="0" w:color="000000"/>
              <w:bottom w:val="nil"/>
            </w:tcBorders>
            <w:vAlign w:val="center"/>
          </w:tcPr>
          <w:p w:rsidR="00865274" w:rsidRPr="005614F1" w:rsidRDefault="00865274" w:rsidP="005614F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878" w:type="dxa"/>
            <w:tcBorders>
              <w:top w:val="single" w:sz="4" w:space="0" w:color="000000"/>
              <w:bottom w:val="nil"/>
            </w:tcBorders>
            <w:vAlign w:val="center"/>
          </w:tcPr>
          <w:p w:rsidR="00865274" w:rsidRPr="005614F1" w:rsidRDefault="00865274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79" w:type="dxa"/>
            <w:tcBorders>
              <w:top w:val="single" w:sz="4" w:space="0" w:color="000000"/>
              <w:bottom w:val="nil"/>
            </w:tcBorders>
            <w:vAlign w:val="center"/>
          </w:tcPr>
          <w:p w:rsidR="00865274" w:rsidRPr="005614F1" w:rsidRDefault="00865274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29" w:type="dxa"/>
            <w:tcBorders>
              <w:top w:val="single" w:sz="4" w:space="0" w:color="000000"/>
              <w:bottom w:val="nil"/>
            </w:tcBorders>
            <w:vAlign w:val="center"/>
          </w:tcPr>
          <w:p w:rsidR="00865274" w:rsidRPr="005614F1" w:rsidRDefault="00865274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3" w:type="dxa"/>
            <w:tcBorders>
              <w:top w:val="single" w:sz="4" w:space="0" w:color="000000"/>
              <w:bottom w:val="nil"/>
            </w:tcBorders>
            <w:vAlign w:val="center"/>
          </w:tcPr>
          <w:p w:rsidR="00865274" w:rsidRPr="005614F1" w:rsidRDefault="00865274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29" w:type="dxa"/>
            <w:tcBorders>
              <w:top w:val="single" w:sz="4" w:space="0" w:color="000000"/>
              <w:bottom w:val="nil"/>
            </w:tcBorders>
            <w:vAlign w:val="center"/>
          </w:tcPr>
          <w:p w:rsidR="00865274" w:rsidRPr="005614F1" w:rsidRDefault="00865274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96" w:type="dxa"/>
            <w:tcBorders>
              <w:top w:val="single" w:sz="4" w:space="0" w:color="000000"/>
              <w:bottom w:val="nil"/>
            </w:tcBorders>
            <w:vAlign w:val="center"/>
          </w:tcPr>
          <w:p w:rsidR="00865274" w:rsidRPr="005614F1" w:rsidRDefault="00865274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96" w:type="dxa"/>
            <w:tcBorders>
              <w:top w:val="single" w:sz="4" w:space="0" w:color="000000"/>
              <w:bottom w:val="nil"/>
            </w:tcBorders>
            <w:vAlign w:val="center"/>
          </w:tcPr>
          <w:p w:rsidR="00865274" w:rsidRPr="005614F1" w:rsidRDefault="00865274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614F1" w:rsidTr="005614F1">
        <w:trPr>
          <w:jc w:val="center"/>
        </w:trPr>
        <w:tc>
          <w:tcPr>
            <w:tcW w:w="771" w:type="dxa"/>
            <w:tcBorders>
              <w:top w:val="nil"/>
            </w:tcBorders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008" w:type="dxa"/>
            <w:tcBorders>
              <w:top w:val="nil"/>
            </w:tcBorders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Water-</w:t>
            </w: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MeOH</w:t>
            </w:r>
            <w:r w:rsidRPr="005614F1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78" w:type="dxa"/>
            <w:tcBorders>
              <w:top w:val="nil"/>
            </w:tcBorders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5.29</w:t>
            </w:r>
          </w:p>
        </w:tc>
        <w:tc>
          <w:tcPr>
            <w:tcW w:w="879" w:type="dxa"/>
            <w:tcBorders>
              <w:top w:val="nil"/>
            </w:tcBorders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6.41</w:t>
            </w:r>
          </w:p>
        </w:tc>
        <w:tc>
          <w:tcPr>
            <w:tcW w:w="829" w:type="dxa"/>
            <w:tcBorders>
              <w:top w:val="nil"/>
            </w:tcBorders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3.40</w:t>
            </w:r>
          </w:p>
        </w:tc>
        <w:tc>
          <w:tcPr>
            <w:tcW w:w="853" w:type="dxa"/>
            <w:tcBorders>
              <w:top w:val="nil"/>
            </w:tcBorders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829" w:type="dxa"/>
            <w:tcBorders>
              <w:top w:val="nil"/>
            </w:tcBorders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2.00</w:t>
            </w:r>
          </w:p>
        </w:tc>
        <w:tc>
          <w:tcPr>
            <w:tcW w:w="796" w:type="dxa"/>
            <w:tcBorders>
              <w:top w:val="nil"/>
            </w:tcBorders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70</w:t>
            </w:r>
          </w:p>
        </w:tc>
        <w:tc>
          <w:tcPr>
            <w:tcW w:w="796" w:type="dxa"/>
            <w:tcBorders>
              <w:top w:val="nil"/>
            </w:tcBorders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41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008" w:type="dxa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Water-MeNH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5614F1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7.52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8.37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.90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2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33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48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008" w:type="dxa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Water-</w:t>
            </w: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Peptide</w:t>
            </w:r>
            <w:r w:rsidRPr="005614F1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7.41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8.0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7.45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9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38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21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81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008" w:type="dxa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MeOH</w:t>
            </w:r>
            <w:proofErr w:type="spellEnd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5.56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7.3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3.54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8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46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29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008" w:type="dxa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MeOH-MeNH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5614F1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8.49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9.7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.78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8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03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82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008" w:type="dxa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MeOH</w:t>
            </w:r>
            <w:proofErr w:type="spellEnd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Peptide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7.93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9.07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7.35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9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74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41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008" w:type="dxa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MeOH</w:t>
            </w:r>
            <w:proofErr w:type="spellEnd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Water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5.54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7.09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3.69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2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45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008" w:type="dxa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MeNH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MeOH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27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87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1.53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8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75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84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008" w:type="dxa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MeNH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36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95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3.58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8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28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1.86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008" w:type="dxa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MeNH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Peptide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5.20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4.75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.71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73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28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008" w:type="dxa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MeNH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Water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7.55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8.36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.91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2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96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15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008" w:type="dxa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Peptide-</w:t>
            </w: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MeOH</w:t>
            </w:r>
            <w:proofErr w:type="spellEnd"/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6.52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6.9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.93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62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24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008" w:type="dxa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Peptide-MeNH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7.46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8.28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8.27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72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10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008" w:type="dxa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Peptide dimer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8.72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8.4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10.30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32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008" w:type="dxa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Peptide-Water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5.86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6.24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8.05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38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04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66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008" w:type="dxa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Uracil dimer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7.45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2.23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10.47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3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84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5.21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008" w:type="dxa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Water-Pyridine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6.94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7.05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.16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38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7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008" w:type="dxa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MeOH-Pyridine</w:t>
            </w:r>
            <w:r w:rsidRPr="005614F1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6.95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8.16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.17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65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56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008" w:type="dxa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AcOH</w:t>
            </w:r>
            <w:proofErr w:type="spellEnd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9.24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5.12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8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.29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17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008" w:type="dxa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AcNH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6.49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1.67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50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.85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008" w:type="dxa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AcOH</w:t>
            </w:r>
            <w:proofErr w:type="spellEnd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Uracil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9.34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3.45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.79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6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.33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44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008" w:type="dxa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AcNH2-Uracil</w:t>
            </w:r>
            <w:r w:rsidRPr="005614F1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9.68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2.5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7.00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6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.97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21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008" w:type="dxa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Pyr</w:t>
            </w:r>
            <w:proofErr w:type="spellEnd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75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4.39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3.58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2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59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008" w:type="dxa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Ur dimer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9.44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6.17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.71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3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84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3.59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31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008" w:type="dxa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Ben-</w:t>
            </w: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Pyr</w:t>
            </w:r>
            <w:proofErr w:type="spellEnd"/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68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65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3.03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31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34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008" w:type="dxa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Ben-Ur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4.53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5.6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5.86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72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1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1.07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008" w:type="dxa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Pyr</w:t>
            </w:r>
            <w:proofErr w:type="spellEnd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Ur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5.70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5.56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.99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2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72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1.14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008" w:type="dxa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Benzene-Ethene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73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24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2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37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008" w:type="dxa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Ur-</w:t>
            </w: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Ethene</w:t>
            </w:r>
            <w:r w:rsidRPr="005614F1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46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5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.07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54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17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13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008" w:type="dxa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Ur-Ethyne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57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86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.00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54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83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12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3008" w:type="dxa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Pyr-Ethene</w:t>
            </w:r>
            <w:r w:rsidRPr="005614F1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62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1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3.04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2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29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81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Pentane dimer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09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4.6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9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4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84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68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Neopen</w:t>
            </w:r>
            <w:proofErr w:type="spellEnd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Pentane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55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38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1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4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78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Neopen</w:t>
            </w:r>
            <w:proofErr w:type="spellEnd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33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52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4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76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56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Cyclopen-Neopen</w:t>
            </w:r>
            <w:proofErr w:type="spellEnd"/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52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04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2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64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12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Cyclopen-Cyclopen</w:t>
            </w:r>
            <w:proofErr w:type="spellEnd"/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79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9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92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20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Ben-</w:t>
            </w: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Cyclopen</w:t>
            </w:r>
            <w:r w:rsidRPr="005614F1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41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4.55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56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03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10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Ben-</w:t>
            </w: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Neopen</w:t>
            </w:r>
            <w:r w:rsidRPr="005614F1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06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68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55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2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83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21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Ur-</w:t>
            </w: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Pentane</w:t>
            </w:r>
            <w:r w:rsidRPr="005614F1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4.57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5.99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.05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74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18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24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Ur-</w:t>
            </w: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Cyclopen</w:t>
            </w:r>
            <w:proofErr w:type="spellEnd"/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4.36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5.25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.12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74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16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27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lastRenderedPageBreak/>
              <w:t>41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Ur-</w:t>
            </w: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Neopen</w:t>
            </w:r>
            <w:proofErr w:type="spellEnd"/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4.16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4.33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.10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74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64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47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Ethene-Pentane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13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57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57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14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Ethyne-</w:t>
            </w: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Pentane</w:t>
            </w:r>
            <w:r w:rsidRPr="005614F1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13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1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31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39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41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Peptide-Pentane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4.00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4.94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.99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2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68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25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Ben dimer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98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4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41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58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15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Pyr</w:t>
            </w:r>
            <w:proofErr w:type="spellEnd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11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75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5.64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2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24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39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Ben-</w:t>
            </w: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Pyr</w:t>
            </w:r>
            <w:proofErr w:type="spellEnd"/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67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6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3.40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31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37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Ben-Ethyne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32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9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45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0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5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53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Ethyne dimer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58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48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37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0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6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4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Ben-</w:t>
            </w: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AcOH</w:t>
            </w:r>
            <w:proofErr w:type="spellEnd"/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56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86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.24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54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1.17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Ben-AcNH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82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36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.90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54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1.05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59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Ben-Water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80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16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.89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38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49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Ben-</w:t>
            </w: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MeOH</w:t>
            </w:r>
            <w:r w:rsidRPr="005614F1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93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4.37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.46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2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1.24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Ben-MeNH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5614F1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71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8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.20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6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49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Ben-Peptide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26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5.36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5.70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1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.00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Pyr</w:t>
            </w:r>
            <w:proofErr w:type="spellEnd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36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98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2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1.25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88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Ethyne-Water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88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99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.74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6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18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06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Ethyne-</w:t>
            </w: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AcOH</w:t>
            </w:r>
            <w:proofErr w:type="spellEnd"/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4.28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53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1.98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34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1.44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69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Pentane-</w:t>
            </w: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AcOH</w:t>
            </w:r>
            <w:proofErr w:type="spellEnd"/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04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82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.17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56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91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13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Pentane-AcNH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4.02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4.35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.94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56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82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49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Ben-</w:t>
            </w: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AcOH</w:t>
            </w:r>
            <w:r w:rsidRPr="005614F1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50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94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.13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54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19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25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peptide-</w:t>
            </w: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Ethene</w:t>
            </w:r>
            <w:r w:rsidRPr="005614F1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64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29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5.07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2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29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64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Pyr</w:t>
            </w:r>
            <w:proofErr w:type="spellEnd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Ethyne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75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9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3.99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0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2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36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MeNH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2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Pyr</w:t>
            </w:r>
            <w:r w:rsidRPr="005614F1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60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4.08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3.75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11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37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614F1">
              <w:rPr>
                <w:rFonts w:ascii="Times New Roman" w:hAnsi="Times New Roman" w:cs="Times New Roman"/>
                <w:b/>
                <w:sz w:val="22"/>
              </w:rPr>
              <w:t>S22</w:t>
            </w:r>
          </w:p>
        </w:tc>
        <w:tc>
          <w:tcPr>
            <w:tcW w:w="3008" w:type="dxa"/>
            <w:vAlign w:val="center"/>
          </w:tcPr>
          <w:p w:rsidR="00865274" w:rsidRPr="005614F1" w:rsidRDefault="00865274" w:rsidP="005614F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878" w:type="dxa"/>
            <w:vAlign w:val="center"/>
          </w:tcPr>
          <w:p w:rsidR="00865274" w:rsidRPr="005614F1" w:rsidRDefault="00865274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79" w:type="dxa"/>
            <w:vAlign w:val="center"/>
          </w:tcPr>
          <w:p w:rsidR="00865274" w:rsidRPr="005614F1" w:rsidRDefault="00865274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29" w:type="dxa"/>
            <w:vAlign w:val="center"/>
          </w:tcPr>
          <w:p w:rsidR="00865274" w:rsidRPr="005614F1" w:rsidRDefault="00865274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3" w:type="dxa"/>
            <w:vAlign w:val="center"/>
          </w:tcPr>
          <w:p w:rsidR="00865274" w:rsidRPr="005614F1" w:rsidRDefault="00865274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29" w:type="dxa"/>
            <w:vAlign w:val="center"/>
          </w:tcPr>
          <w:p w:rsidR="00865274" w:rsidRPr="005614F1" w:rsidRDefault="00865274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96" w:type="dxa"/>
            <w:vAlign w:val="center"/>
          </w:tcPr>
          <w:p w:rsidR="00865274" w:rsidRPr="005614F1" w:rsidRDefault="00865274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96" w:type="dxa"/>
            <w:vAlign w:val="center"/>
          </w:tcPr>
          <w:p w:rsidR="00865274" w:rsidRPr="005614F1" w:rsidRDefault="00865274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Adenine-Thymine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6.38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3.32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.30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2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98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3.05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1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Adenine-Thymine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2.20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9.08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.69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2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98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3.15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Ammonia dimer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79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88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22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16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1.29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1.38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Water dimer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5.25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6.4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3.25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16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39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23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 xml:space="preserve">Methane </w:t>
            </w: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dimer</w:t>
            </w:r>
            <w:r w:rsidRPr="005614F1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55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56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16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16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3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2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Ethene dimer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48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88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4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37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Ethene-</w:t>
            </w: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Ethyne</w:t>
            </w:r>
            <w:r w:rsidRPr="005614F1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77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7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40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2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17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24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Formicacid</w:t>
            </w:r>
            <w:proofErr w:type="spellEnd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8.66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4.43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36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.18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5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Formamide dimer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6.06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1.56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36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.4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10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Benzene-Ammonia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49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69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.47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39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34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14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Methane-</w:t>
            </w: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Benzene</w:t>
            </w:r>
            <w:r w:rsidRPr="005614F1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85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6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21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38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11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35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Benzene dimer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92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15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38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41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18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Benzene dimer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80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68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7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Indole-Benzene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5.53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4.95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3.68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74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78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20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Indole-Benzene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5.13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9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.93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74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1.31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9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Pyrazine dimer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4.40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4.75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5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70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33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-pyridoxine2-aminopyridine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7.29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2.69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.10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2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72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.02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58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Phenol dimer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6.83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8.0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.40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72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95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22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83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color w:val="000000"/>
                <w:szCs w:val="21"/>
              </w:rPr>
            </w:pPr>
            <w:r w:rsidRPr="005614F1">
              <w:rPr>
                <w:color w:val="000000"/>
                <w:szCs w:val="21"/>
              </w:rPr>
              <w:t xml:space="preserve">Uracil </w:t>
            </w:r>
            <w:proofErr w:type="spellStart"/>
            <w:r w:rsidRPr="005614F1">
              <w:rPr>
                <w:color w:val="000000"/>
                <w:szCs w:val="21"/>
              </w:rPr>
              <w:t>dimer</w:t>
            </w:r>
            <w:r w:rsidRPr="005614F1">
              <w:rPr>
                <w:rFonts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5614F1">
              <w:rPr>
                <w:rFonts w:hint="eastAsia"/>
                <w:color w:val="000000"/>
                <w:sz w:val="22"/>
              </w:rPr>
              <w:t>-9.52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5614F1">
              <w:rPr>
                <w:rFonts w:hint="eastAsia"/>
                <w:color w:val="000000"/>
                <w:sz w:val="22"/>
              </w:rPr>
              <w:t>-6.18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5614F1">
              <w:rPr>
                <w:rFonts w:hint="eastAsia"/>
                <w:color w:val="000000"/>
                <w:sz w:val="22"/>
              </w:rPr>
              <w:t>4.98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5614F1">
              <w:rPr>
                <w:rFonts w:hint="eastAsia"/>
                <w:color w:val="000000"/>
                <w:sz w:val="22"/>
              </w:rPr>
              <w:t>-0.03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5614F1">
              <w:rPr>
                <w:rFonts w:hint="eastAsia"/>
                <w:color w:val="000000"/>
                <w:sz w:val="22"/>
              </w:rPr>
              <w:t>84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5614F1">
              <w:rPr>
                <w:rFonts w:hint="eastAsia"/>
                <w:color w:val="000000"/>
                <w:sz w:val="22"/>
              </w:rPr>
              <w:t>3.94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5614F1">
              <w:rPr>
                <w:rFonts w:hint="eastAsia"/>
                <w:color w:val="000000"/>
                <w:sz w:val="22"/>
              </w:rPr>
              <w:t>0.60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lastRenderedPageBreak/>
              <w:t>84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Uracil dimer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0.64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2.04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3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84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8.61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Benzene-HCN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81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74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.21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0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72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65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614F1">
              <w:rPr>
                <w:rFonts w:ascii="Times New Roman" w:hAnsi="Times New Roman" w:cs="Times New Roman"/>
                <w:b/>
                <w:szCs w:val="21"/>
              </w:rPr>
              <w:t>X40</w:t>
            </w:r>
          </w:p>
        </w:tc>
        <w:tc>
          <w:tcPr>
            <w:tcW w:w="3008" w:type="dxa"/>
            <w:vAlign w:val="center"/>
          </w:tcPr>
          <w:p w:rsidR="00865274" w:rsidRPr="005614F1" w:rsidRDefault="00865274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78" w:type="dxa"/>
            <w:vAlign w:val="center"/>
          </w:tcPr>
          <w:p w:rsidR="00865274" w:rsidRPr="005614F1" w:rsidRDefault="00865274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79" w:type="dxa"/>
            <w:vAlign w:val="center"/>
          </w:tcPr>
          <w:p w:rsidR="00865274" w:rsidRPr="005614F1" w:rsidRDefault="00865274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29" w:type="dxa"/>
            <w:vAlign w:val="center"/>
          </w:tcPr>
          <w:p w:rsidR="00865274" w:rsidRPr="005614F1" w:rsidRDefault="00865274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3" w:type="dxa"/>
            <w:vAlign w:val="center"/>
          </w:tcPr>
          <w:p w:rsidR="00865274" w:rsidRPr="005614F1" w:rsidRDefault="00865274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29" w:type="dxa"/>
            <w:vAlign w:val="center"/>
          </w:tcPr>
          <w:p w:rsidR="00865274" w:rsidRPr="005614F1" w:rsidRDefault="00865274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96" w:type="dxa"/>
            <w:vAlign w:val="center"/>
          </w:tcPr>
          <w:p w:rsidR="00865274" w:rsidRPr="005614F1" w:rsidRDefault="00865274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96" w:type="dxa"/>
            <w:vAlign w:val="center"/>
          </w:tcPr>
          <w:p w:rsidR="00865274" w:rsidRPr="005614F1" w:rsidRDefault="00865274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Methane-F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05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08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2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59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56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Methane-Cl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21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07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23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2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13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Methane-Br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5614F1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51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49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44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2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19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21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Methane-I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48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5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43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2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16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14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Fluoromethane-Methane</w:t>
            </w:r>
            <w:r w:rsidRPr="005614F1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04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4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2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65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29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Chloromethane-Methane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13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92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.64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2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6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15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Trifluoromethane-Methane</w:t>
            </w:r>
            <w:r w:rsidRPr="005614F1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85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18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15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34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49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16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Trichloromethane-Methane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83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36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1.72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34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21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68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Fluoromethane-Fluoromethane</w:t>
            </w:r>
            <w:proofErr w:type="spellEnd"/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64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83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.37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8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18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Chloromethane-Chloromethane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33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7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3.64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6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8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62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BenF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Ben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4.29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5.23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19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78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83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12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BenF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6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Ben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6.12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7.23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31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96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11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Chloromethane-Formaldehyde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31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57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3.89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6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4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14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Bromomethane-Formaldehyde</w:t>
            </w:r>
            <w:r w:rsidRPr="005614F1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71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58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3.58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6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86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98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Iodomethane</w:t>
            </w:r>
            <w:proofErr w:type="spellEnd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Formaldehyde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54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92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3.05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3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6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54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16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chloromethane-Formaldehyde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57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57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3.08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33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33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bromomethane-Formaldehyde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34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4.02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3.27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3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92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24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iodomethane-Formaldehyde</w:t>
            </w:r>
            <w:r w:rsidRPr="005614F1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34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4.67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.02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4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59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74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BenCl</w:t>
            </w:r>
            <w:proofErr w:type="spellEnd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Acetone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86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4.08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.20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6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37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BenBr-Acetone</w:t>
            </w:r>
            <w:r w:rsidRPr="005614F1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93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5.45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3.42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02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51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BenI</w:t>
            </w:r>
            <w:proofErr w:type="spellEnd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Acetone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76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4.33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3.09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2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87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30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BenCl-NMe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80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19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81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2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7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69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BenBr</w:t>
            </w:r>
            <w:proofErr w:type="spellEnd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 xml:space="preserve">- </w:t>
            </w: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NMe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  <w:r w:rsidRPr="005614F1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23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4.0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36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2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24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55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BenI</w:t>
            </w:r>
            <w:proofErr w:type="spellEnd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 xml:space="preserve">- </w:t>
            </w: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NMe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  <w:proofErr w:type="spellEnd"/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5.04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6.62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1.13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2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81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76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BenBr-MeSH</w:t>
            </w:r>
            <w:proofErr w:type="spellEnd"/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33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03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3.82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50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29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02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BenI-MeSH</w:t>
            </w:r>
            <w:r w:rsidRPr="005614F1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13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87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3.01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50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21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5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CH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Br-Ben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45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5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.36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68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64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CH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I-Ben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55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25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1.90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77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7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CF3Br-Ben</w:t>
            </w:r>
            <w:r w:rsidRPr="005614F1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24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4.13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55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2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02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13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CF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I-Ben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98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4.86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1.40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62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94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6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TrifluorometOH</w:t>
            </w:r>
            <w:proofErr w:type="spellEnd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Water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9.67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1.56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5.04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16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0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89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TrichlorometOH</w:t>
            </w:r>
            <w:proofErr w:type="spellEnd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Water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0.41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3.49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5.13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40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09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01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HF-MeOH</w:t>
            </w:r>
            <w:proofErr w:type="spellEnd"/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9.13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0.19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5.35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2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0.6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46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119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HF-MeNH</w:t>
            </w:r>
            <w:r w:rsidRPr="005614F1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4.32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7.02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5.79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15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32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2.7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Methanol-</w:t>
            </w:r>
            <w:proofErr w:type="spellStart"/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Fluoromethane</w:t>
            </w:r>
            <w:proofErr w:type="spellEnd"/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4.98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5.27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3.62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8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38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09</w:t>
            </w:r>
          </w:p>
        </w:tc>
      </w:tr>
      <w:tr w:rsidR="005614F1" w:rsidTr="005614F1">
        <w:trPr>
          <w:jc w:val="center"/>
        </w:trPr>
        <w:tc>
          <w:tcPr>
            <w:tcW w:w="771" w:type="dxa"/>
            <w:vAlign w:val="center"/>
          </w:tcPr>
          <w:p w:rsidR="00865274" w:rsidRPr="005614F1" w:rsidRDefault="00233EF2">
            <w:pPr>
              <w:rPr>
                <w:rFonts w:ascii="Times New Roman" w:hAnsi="Times New Roman" w:cs="Times New Roman"/>
                <w:szCs w:val="21"/>
              </w:rPr>
            </w:pPr>
            <w:r w:rsidRPr="005614F1">
              <w:rPr>
                <w:rFonts w:ascii="Times New Roman" w:hAnsi="Times New Roman" w:cs="Times New Roman"/>
                <w:szCs w:val="21"/>
              </w:rPr>
              <w:t>121</w:t>
            </w:r>
          </w:p>
        </w:tc>
        <w:tc>
          <w:tcPr>
            <w:tcW w:w="3008" w:type="dxa"/>
            <w:vAlign w:val="center"/>
          </w:tcPr>
          <w:p w:rsidR="00865274" w:rsidRPr="005614F1" w:rsidRDefault="00233EF2" w:rsidP="005614F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Methanol-Chloromethane</w:t>
            </w:r>
          </w:p>
        </w:tc>
        <w:tc>
          <w:tcPr>
            <w:tcW w:w="878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3.12</w:t>
            </w:r>
          </w:p>
        </w:tc>
        <w:tc>
          <w:tcPr>
            <w:tcW w:w="87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-1.72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68</w:t>
            </w:r>
          </w:p>
        </w:tc>
        <w:tc>
          <w:tcPr>
            <w:tcW w:w="853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09</w:t>
            </w:r>
          </w:p>
        </w:tc>
        <w:tc>
          <w:tcPr>
            <w:tcW w:w="829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8.00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796" w:type="dxa"/>
            <w:vAlign w:val="center"/>
          </w:tcPr>
          <w:p w:rsidR="00865274" w:rsidRPr="005614F1" w:rsidRDefault="00233EF2" w:rsidP="005614F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4F1">
              <w:rPr>
                <w:rFonts w:ascii="Times New Roman" w:hAnsi="Times New Roman" w:cs="Times New Roman"/>
                <w:color w:val="000000"/>
                <w:szCs w:val="21"/>
              </w:rPr>
              <w:t>0.65</w:t>
            </w:r>
          </w:p>
        </w:tc>
      </w:tr>
    </w:tbl>
    <w:p w:rsidR="00865274" w:rsidRDefault="00233EF2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 w:hint="eastAsia"/>
          <w:szCs w:val="21"/>
          <w:vertAlign w:val="superscript"/>
        </w:rPr>
        <w:t>a</w:t>
      </w:r>
      <w:proofErr w:type="gramEnd"/>
      <w:r>
        <w:rPr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e errors regards to CCSD(T)/CBS benchmark NCI </w:t>
      </w:r>
      <w:proofErr w:type="spellStart"/>
      <w:r>
        <w:rPr>
          <w:rFonts w:ascii="Times New Roman" w:hAnsi="Times New Roman" w:cs="Times New Roman"/>
          <w:szCs w:val="21"/>
        </w:rPr>
        <w:t>valules</w:t>
      </w:r>
      <w:proofErr w:type="spellEnd"/>
      <w:r>
        <w:rPr>
          <w:rFonts w:ascii="Times New Roman" w:hAnsi="Times New Roman" w:cs="Times New Roman"/>
          <w:szCs w:val="21"/>
        </w:rPr>
        <w:t>.</w:t>
      </w:r>
    </w:p>
    <w:p w:rsidR="00233EF2" w:rsidRDefault="00233EF2" w:rsidP="00233EF2">
      <w:pPr>
        <w:numPr>
          <w:ilvl w:val="0"/>
          <w:numId w:val="1"/>
        </w:numPr>
        <w:rPr>
          <w:rStyle w:val="hps"/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 w:hint="eastAsia"/>
          <w:color w:val="000000"/>
          <w:szCs w:val="21"/>
          <w:vertAlign w:val="superscript"/>
        </w:rPr>
        <w:t>b</w:t>
      </w:r>
      <w:r>
        <w:rPr>
          <w:rFonts w:ascii="Times New Roman" w:hAnsi="Times New Roman" w:cs="Times New Roman"/>
          <w:szCs w:val="21"/>
        </w:rPr>
        <w:t>The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 xml:space="preserve"> molecules in the test set.</w:t>
      </w:r>
    </w:p>
    <w:p w:rsidR="00233EF2" w:rsidRDefault="00233EF2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</w:p>
    <w:p w:rsidR="00865274" w:rsidRDefault="00865274">
      <w:pPr>
        <w:jc w:val="center"/>
        <w:rPr>
          <w:rFonts w:ascii="Times New Roman" w:hAnsi="Times New Roman" w:cs="Times New Roman"/>
          <w:szCs w:val="21"/>
        </w:rPr>
      </w:pPr>
    </w:p>
    <w:sectPr w:rsidR="00865274" w:rsidSect="008652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14F1" w:rsidRDefault="005614F1" w:rsidP="00233EF2">
      <w:r>
        <w:separator/>
      </w:r>
    </w:p>
  </w:endnote>
  <w:endnote w:type="continuationSeparator" w:id="0">
    <w:p w:rsidR="005614F1" w:rsidRDefault="005614F1" w:rsidP="00233EF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14F1" w:rsidRDefault="005614F1" w:rsidP="00233EF2">
      <w:r>
        <w:separator/>
      </w:r>
    </w:p>
  </w:footnote>
  <w:footnote w:type="continuationSeparator" w:id="0">
    <w:p w:rsidR="005614F1" w:rsidRDefault="005614F1" w:rsidP="00233EF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14257B"/>
    <w:multiLevelType w:val="multilevel"/>
    <w:tmpl w:val="3014257B"/>
    <w:lvl w:ilvl="0">
      <w:numFmt w:val="bullet"/>
      <w:lvlText w:val="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52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A6E09"/>
    <w:rsid w:val="0001758D"/>
    <w:rsid w:val="00027597"/>
    <w:rsid w:val="00086370"/>
    <w:rsid w:val="000C148C"/>
    <w:rsid w:val="00182DEF"/>
    <w:rsid w:val="001C6AAA"/>
    <w:rsid w:val="001F3796"/>
    <w:rsid w:val="00233EF2"/>
    <w:rsid w:val="002716E6"/>
    <w:rsid w:val="00292CD0"/>
    <w:rsid w:val="002A6E09"/>
    <w:rsid w:val="00320882"/>
    <w:rsid w:val="003763C9"/>
    <w:rsid w:val="003A4CA0"/>
    <w:rsid w:val="003B532D"/>
    <w:rsid w:val="00447DB4"/>
    <w:rsid w:val="005614F1"/>
    <w:rsid w:val="00703AE3"/>
    <w:rsid w:val="00745155"/>
    <w:rsid w:val="00775E23"/>
    <w:rsid w:val="007817C8"/>
    <w:rsid w:val="008075FC"/>
    <w:rsid w:val="00860A72"/>
    <w:rsid w:val="00865274"/>
    <w:rsid w:val="009A5EE8"/>
    <w:rsid w:val="00A11D35"/>
    <w:rsid w:val="00B212DF"/>
    <w:rsid w:val="00B6053A"/>
    <w:rsid w:val="00BB2C59"/>
    <w:rsid w:val="00C04C1F"/>
    <w:rsid w:val="00CD58F5"/>
    <w:rsid w:val="00DD59F8"/>
    <w:rsid w:val="00E21F97"/>
    <w:rsid w:val="00E240E4"/>
    <w:rsid w:val="00FB5E06"/>
    <w:rsid w:val="6E323A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Calibr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274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652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652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rsid w:val="0086527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semiHidden/>
    <w:rsid w:val="00865274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65274"/>
    <w:rPr>
      <w:sz w:val="18"/>
      <w:szCs w:val="18"/>
    </w:rPr>
  </w:style>
  <w:style w:type="character" w:customStyle="1" w:styleId="hps">
    <w:name w:val="hps"/>
    <w:basedOn w:val="DefaultParagraphFont"/>
    <w:rsid w:val="00865274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86</Words>
  <Characters>6196</Characters>
  <Application>Microsoft Office Word</Application>
  <DocSecurity>0</DocSecurity>
  <Lines>51</Lines>
  <Paragraphs>14</Paragraphs>
  <ScaleCrop>false</ScaleCrop>
  <Company/>
  <LinksUpToDate>false</LinksUpToDate>
  <CharactersWithSpaces>7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5. The NCI, descriptors and errors b based on B3LYP-D3/6-31G* calculations</dc:title>
  <dc:creator>Admin</dc:creator>
  <cp:lastModifiedBy>0004407</cp:lastModifiedBy>
  <cp:revision>3</cp:revision>
  <dcterms:created xsi:type="dcterms:W3CDTF">2014-07-23T07:39:00Z</dcterms:created>
  <dcterms:modified xsi:type="dcterms:W3CDTF">2016-04-12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